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458" w:rsidRDefault="009F02A1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CE17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CE17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2. </w:t>
      </w:r>
      <w:proofErr w:type="gramStart"/>
      <w:r w:rsidRPr="00CE17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isk of Bias (</w:t>
      </w:r>
      <w:r w:rsidRPr="00CE170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EDro) of Included Studie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proofErr w:type="gramEnd"/>
    </w:p>
    <w:tbl>
      <w:tblPr>
        <w:tblpPr w:leftFromText="180" w:rightFromText="180" w:vertAnchor="text" w:horzAnchor="margin" w:tblpX="75" w:tblpY="76"/>
        <w:tblW w:w="4837" w:type="pct"/>
        <w:tblLook w:val="04A0" w:firstRow="1" w:lastRow="0" w:firstColumn="1" w:lastColumn="0" w:noHBand="0" w:noVBand="1"/>
      </w:tblPr>
      <w:tblGrid>
        <w:gridCol w:w="2459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166"/>
        <w:gridCol w:w="880"/>
      </w:tblGrid>
      <w:tr w:rsidR="009F02A1" w:rsidRPr="00CE1701" w:rsidTr="007940B4">
        <w:trPr>
          <w:trHeight w:hRule="exact" w:val="292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2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3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4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5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7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8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9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  <w:tcBorders>
              <w:top w:val="single" w:sz="4" w:space="0" w:color="auto"/>
            </w:tcBorders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Postacchini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199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tcBorders>
              <w:top w:val="single" w:sz="4" w:space="0" w:color="auto"/>
            </w:tcBorders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Thome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05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Cavusoglu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07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Celik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Gurelik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12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Liu et al, 2013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Watanabe et al, 2011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Rajasekaran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13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Ruetten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09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agi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09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Bridwell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1993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Grob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1995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Hallet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07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Stromqvist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13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Moojen et al, 2013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Azzazi</w:t>
            </w:r>
            <w:proofErr w:type="spellEnd"/>
            <w:r w:rsidRPr="00CE1701">
              <w:rPr>
                <w:rFonts w:ascii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02A1" w:rsidRPr="00CE1701" w:rsidTr="007940B4">
        <w:trPr>
          <w:trHeight w:hRule="exact" w:val="292"/>
        </w:trPr>
        <w:tc>
          <w:tcPr>
            <w:tcW w:w="897" w:type="pct"/>
            <w:tcBorders>
              <w:bottom w:val="single" w:sz="4" w:space="0" w:color="auto"/>
            </w:tcBorders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Davis et al, 201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  <w:hideMark/>
          </w:tcPr>
          <w:p w:rsidR="009F02A1" w:rsidRPr="00CE1701" w:rsidRDefault="009F02A1" w:rsidP="007940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7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9F02A1" w:rsidRDefault="009F02A1">
      <w:r w:rsidRPr="00F704A9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PEDro = 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>P</w:t>
      </w:r>
      <w:r w:rsidRPr="00F704A9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hysiotherapy 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>E</w:t>
      </w:r>
      <w:r w:rsidRPr="00F704A9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vidence 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>D</w:t>
      </w:r>
      <w:r w:rsidRPr="00F704A9">
        <w:rPr>
          <w:rFonts w:ascii="Times New Roman" w:hAnsi="Times New Roman" w:cs="Times New Roman"/>
          <w:color w:val="000000" w:themeColor="text1"/>
          <w:sz w:val="20"/>
          <w:szCs w:val="16"/>
        </w:rPr>
        <w:t>atabase; Item 1 = random allocation; Item 2 = concealed allocation; Item 3 = baseline comparability; Item 4 = blinding of subjects; Item 5 = blinding of thera</w:t>
      </w:r>
      <w:bookmarkStart w:id="0" w:name="_GoBack"/>
      <w:bookmarkEnd w:id="0"/>
      <w:r w:rsidRPr="00F704A9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pists; Item 6 = blinding of assessors; Item 7 = adequate follow-up; Item 8 = intention-to-treat analysis; Item 9 = between-group comparisons; Item 10 = </w:t>
      </w:r>
      <w:r>
        <w:rPr>
          <w:rFonts w:ascii="Times New Roman" w:hAnsi="Times New Roman" w:cs="Times New Roman"/>
          <w:color w:val="000000" w:themeColor="text1"/>
          <w:sz w:val="20"/>
          <w:szCs w:val="16"/>
        </w:rPr>
        <w:t>point estimates and variability.</w:t>
      </w:r>
    </w:p>
    <w:sectPr w:rsidR="009F02A1" w:rsidSect="009F02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2A1"/>
    <w:rsid w:val="009F02A1"/>
    <w:rsid w:val="00B14A56"/>
    <w:rsid w:val="00DA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achado</dc:creator>
  <cp:lastModifiedBy>Gustavo Machado</cp:lastModifiedBy>
  <cp:revision>1</cp:revision>
  <dcterms:created xsi:type="dcterms:W3CDTF">2014-11-10T07:05:00Z</dcterms:created>
  <dcterms:modified xsi:type="dcterms:W3CDTF">2014-11-10T07:06:00Z</dcterms:modified>
</cp:coreProperties>
</file>